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93858" w14:textId="77777777" w:rsidR="00736579" w:rsidRPr="002D7493" w:rsidRDefault="00736579" w:rsidP="00736579">
      <w:pPr>
        <w:widowControl/>
        <w:rPr>
          <w:rFonts w:ascii="Times New Roman" w:hAnsi="Times New Roman" w:cs="Times New Roman"/>
          <w:b/>
          <w:bCs/>
          <w:sz w:val="24"/>
        </w:rPr>
      </w:pPr>
      <w:r w:rsidRPr="00D07695">
        <w:rPr>
          <w:rFonts w:ascii="Times New Roman" w:hAnsi="Times New Roman" w:cs="Times New Roman"/>
          <w:b/>
          <w:bCs/>
          <w:sz w:val="24"/>
        </w:rPr>
        <w:t>Supplementary</w:t>
      </w:r>
      <w:r w:rsidRPr="00D0769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D07695">
        <w:rPr>
          <w:rFonts w:ascii="Times New Roman" w:hAnsi="Times New Roman" w:cs="Times New Roman" w:hint="eastAsia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D07695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112B2E">
        <w:rPr>
          <w:rFonts w:ascii="Times New Roman" w:hAnsi="Times New Roman" w:cs="Times New Roman"/>
        </w:rPr>
        <w:t>Weighted prevalence of oral nicotine pouch (ONP) use among U.S. middle and high school students, National Youth Tobacco Survey 202</w:t>
      </w:r>
      <w:r>
        <w:rPr>
          <w:rFonts w:ascii="Times New Roman" w:hAnsi="Times New Roman" w:cs="Times New Roman" w:hint="eastAsia"/>
        </w:rPr>
        <w:t>1</w:t>
      </w:r>
      <w:r w:rsidRPr="00112B2E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137"/>
        <w:gridCol w:w="1658"/>
        <w:gridCol w:w="1701"/>
        <w:gridCol w:w="1988"/>
      </w:tblGrid>
      <w:tr w:rsidR="00736579" w:rsidRPr="00AC420C" w14:paraId="0AA3FDE1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34A1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C1D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BF55" w14:textId="77777777" w:rsidR="00736579" w:rsidRPr="008A577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w % (95% CI)</w:t>
            </w:r>
          </w:p>
        </w:tc>
      </w:tr>
      <w:tr w:rsidR="00736579" w:rsidRPr="00C36223" w14:paraId="2086B53E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F626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DDB37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weighted N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7465" w14:textId="77777777" w:rsidR="00736579" w:rsidRPr="008A577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ver ONP use 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0EFF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rrent ONP use 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93157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 frequent ONP use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736579" w:rsidRPr="00152EE3" w14:paraId="4081B962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3CECF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Demographic characteristics</w:t>
            </w:r>
          </w:p>
        </w:tc>
      </w:tr>
      <w:tr w:rsidR="00736579" w:rsidRPr="00152EE3" w14:paraId="7B280BF9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CAE1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All student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0F140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914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42A72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2.1% (1.6-2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D3D8B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8% (0.5-1.0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EC713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1-0.2)</w:t>
            </w:r>
          </w:p>
        </w:tc>
      </w:tr>
      <w:tr w:rsidR="00736579" w:rsidRPr="00152EE3" w14:paraId="6D94A447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5B20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</w:tr>
      <w:tr w:rsidR="00736579" w:rsidRPr="00152EE3" w14:paraId="7ED83571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F26D5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31C11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9225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8CDF2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6% (0.4-0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180CD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3% (0.1-0.5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701AE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0-0.2)</w:t>
            </w:r>
          </w:p>
        </w:tc>
      </w:tr>
      <w:tr w:rsidR="00736579" w:rsidRPr="00152EE3" w14:paraId="6F344068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729F5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18A3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985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08DF6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3.2% (2.5-3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30DBB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1% (0.7-1.5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27FF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2% (0.1-0.3)</w:t>
            </w:r>
          </w:p>
        </w:tc>
      </w:tr>
      <w:tr w:rsidR="00736579" w:rsidRPr="00152EE3" w14:paraId="535B3FE4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7C487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736579" w:rsidRPr="00152EE3" w14:paraId="41F103FC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EE74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BFD71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939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69FC1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3% (0.9-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BA8CD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5% (0.3-0.7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7735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0-0.1)</w:t>
            </w:r>
          </w:p>
        </w:tc>
      </w:tr>
      <w:tr w:rsidR="00736579" w:rsidRPr="00152EE3" w14:paraId="14FA35A9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AEB1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49576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966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6D5E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2.8% (2.1-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94A32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0% (0.7-1.4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05859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2% (0.1-0.3)</w:t>
            </w:r>
          </w:p>
        </w:tc>
      </w:tr>
      <w:tr w:rsidR="00736579" w:rsidRPr="00152EE3" w14:paraId="5C3FE79C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5A73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ethnicity</w:t>
            </w:r>
          </w:p>
        </w:tc>
      </w:tr>
      <w:tr w:rsidR="00736579" w:rsidRPr="00152EE3" w14:paraId="68F068A0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532D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C8D3E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467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3584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5% (1.0-2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E1340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7% (0.4-1.0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5635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0-0.2)</w:t>
            </w:r>
          </w:p>
        </w:tc>
      </w:tr>
      <w:tr w:rsidR="00736579" w:rsidRPr="00152EE3" w14:paraId="10353CA7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ABD8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NH-Other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5EA76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117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0ABD3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8% (0.1-1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C9A57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5%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-1.0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9C98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-0.4)</w:t>
            </w:r>
          </w:p>
        </w:tc>
      </w:tr>
      <w:tr w:rsidR="00736579" w:rsidRPr="00152EE3" w14:paraId="061076FD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488C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NH-Black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FA696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312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6AB1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0% (0.5-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EB96C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6% (0.2-0.9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C27D3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1-0.4)</w:t>
            </w:r>
          </w:p>
        </w:tc>
      </w:tr>
      <w:tr w:rsidR="00736579" w:rsidRPr="00152EE3" w14:paraId="67293774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1774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NH-Whit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93DBF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975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2C49D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2.7% (2.1-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DC18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9% (0.5-1.3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65A0B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0-0.3)</w:t>
            </w:r>
          </w:p>
        </w:tc>
      </w:tr>
      <w:tr w:rsidR="00736579" w:rsidRPr="00152EE3" w14:paraId="6A42B1B2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146B7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bacco or nicotine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</w:tr>
      <w:tr w:rsidR="00736579" w:rsidRPr="00152EE3" w14:paraId="12E23116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7E3FD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E-cigarette</w:t>
            </w:r>
          </w:p>
        </w:tc>
      </w:tr>
      <w:tr w:rsidR="00736579" w:rsidRPr="00152EE3" w14:paraId="53F1F125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1DA1C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911BB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27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9F732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5.6% (12.3-19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CFED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7.0% (4.7-9.4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9A1D3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1% (0.3-2.0)</w:t>
            </w:r>
          </w:p>
        </w:tc>
      </w:tr>
      <w:tr w:rsidR="00736579" w:rsidRPr="00152EE3" w14:paraId="05ACE40F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CFBF3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A5526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7843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14B4E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0% (0.8-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2A12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3% (0.2-0.4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D9A15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0-0.1)</w:t>
            </w:r>
          </w:p>
        </w:tc>
      </w:tr>
      <w:tr w:rsidR="00736579" w:rsidRPr="00152EE3" w14:paraId="5E2FB1AA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D16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Cigarette</w:t>
            </w:r>
          </w:p>
        </w:tc>
      </w:tr>
      <w:tr w:rsidR="00736579" w:rsidRPr="00152EE3" w14:paraId="5D4F3315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F9EA6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6229D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AD8D9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21.0% (14.8-27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DC151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4.0% (9.0-18.9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E1B0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3.0% (0.7-5.2)</w:t>
            </w:r>
          </w:p>
        </w:tc>
      </w:tr>
      <w:tr w:rsidR="00736579" w:rsidRPr="00152EE3" w14:paraId="49F01237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832C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000F5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8800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185E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7% (1.4-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AD305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5% (0.4-0.7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E5A6F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0-0.1)</w:t>
            </w:r>
          </w:p>
        </w:tc>
      </w:tr>
      <w:tr w:rsidR="00736579" w:rsidRPr="00152EE3" w14:paraId="4C3B84A2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7A32C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bacco or nicotine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</w:tc>
      </w:tr>
      <w:tr w:rsidR="00736579" w:rsidRPr="00152EE3" w14:paraId="384A6A40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16C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3185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A0DC9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23.9% (18.3-29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FB0BD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6.9% (12.0-21.8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BF88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3.5% (1.4-5.6)</w:t>
            </w:r>
          </w:p>
        </w:tc>
      </w:tr>
      <w:tr w:rsidR="00736579" w:rsidRPr="00152EE3" w14:paraId="1B68B886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AE202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D2883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8548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815DC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4% (1.1-1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B84E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3% (0.2-0.4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61538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0% (0.0-0.1)</w:t>
            </w:r>
          </w:p>
        </w:tc>
      </w:tr>
      <w:tr w:rsidR="00736579" w:rsidRPr="00152EE3" w14:paraId="71152332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A27C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bacco or nicotine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</w:tc>
      </w:tr>
      <w:tr w:rsidR="00736579" w:rsidRPr="00152EE3" w14:paraId="5176B3DF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1F30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D4F2C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63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349E9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5.3% (12.4-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76475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7.6% (5.4-9.8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5BD2A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.3% (0.5-2.0)</w:t>
            </w:r>
          </w:p>
        </w:tc>
      </w:tr>
      <w:tr w:rsidR="00736579" w:rsidRPr="00152EE3" w14:paraId="3D0C9669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540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52EE3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70DC4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1748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8231F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8% (0.6-1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82D1D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1% (0.1-0.2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764A2" w14:textId="77777777" w:rsidR="00736579" w:rsidRPr="00152EE3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91C02">
              <w:rPr>
                <w:rFonts w:ascii="Times New Roman" w:hAnsi="Times New Roman" w:cs="Times New Roman"/>
                <w:sz w:val="18"/>
                <w:szCs w:val="18"/>
              </w:rPr>
              <w:t>0.0% (0.0-0.1)</w:t>
            </w:r>
          </w:p>
        </w:tc>
      </w:tr>
    </w:tbl>
    <w:p w14:paraId="26F301DA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F4171">
        <w:rPr>
          <w:rFonts w:ascii="Times New Roman" w:hAnsi="Times New Roman" w:cs="Times New Roman"/>
          <w:sz w:val="18"/>
          <w:szCs w:val="18"/>
        </w:rPr>
        <w:t xml:space="preserve">CI=Confidence interval. ONP=Oral nicotine pouch  </w:t>
      </w:r>
    </w:p>
    <w:p w14:paraId="539ADB84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8F7F50">
        <w:rPr>
          <w:rFonts w:ascii="Times New Roman" w:hAnsi="Times New Roman" w:cs="Times New Roman"/>
          <w:sz w:val="18"/>
          <w:szCs w:val="18"/>
        </w:rPr>
        <w:t xml:space="preserve">a.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Ever</w:t>
      </w:r>
      <w:proofErr w:type="gramEnd"/>
      <w:r w:rsidRPr="008F7F50">
        <w:rPr>
          <w:rFonts w:ascii="Times New Roman" w:hAnsi="Times New Roman" w:cs="Times New Roman"/>
          <w:i/>
          <w:iCs/>
          <w:sz w:val="18"/>
          <w:szCs w:val="18"/>
        </w:rPr>
        <w:t xml:space="preserve"> ONP use</w:t>
      </w:r>
      <w:r w:rsidRPr="008F7F50">
        <w:rPr>
          <w:rFonts w:ascii="Times New Roman" w:hAnsi="Times New Roman" w:cs="Times New Roman"/>
          <w:sz w:val="18"/>
          <w:szCs w:val="18"/>
        </w:rPr>
        <w:t xml:space="preserve"> combines </w:t>
      </w:r>
      <w:r>
        <w:rPr>
          <w:rFonts w:ascii="Times New Roman" w:hAnsi="Times New Roman" w:cs="Times New Roman"/>
          <w:sz w:val="18"/>
          <w:szCs w:val="18"/>
        </w:rPr>
        <w:t>current frequent</w:t>
      </w:r>
      <w:r w:rsidRPr="008F7F50">
        <w:rPr>
          <w:rFonts w:ascii="Times New Roman" w:hAnsi="Times New Roman" w:cs="Times New Roman"/>
          <w:sz w:val="18"/>
          <w:szCs w:val="18"/>
        </w:rPr>
        <w:t>, current, and former users.</w:t>
      </w:r>
    </w:p>
    <w:p w14:paraId="76E43031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F7F50">
        <w:rPr>
          <w:rFonts w:ascii="Times New Roman" w:hAnsi="Times New Roman" w:cs="Times New Roman"/>
          <w:sz w:val="18"/>
          <w:szCs w:val="18"/>
        </w:rPr>
        <w:t xml:space="preserve">b. </w:t>
      </w:r>
      <w:r w:rsidRPr="008F7F50">
        <w:rPr>
          <w:rFonts w:ascii="Times New Roman" w:hAnsi="Times New Roman" w:cs="Times New Roman"/>
          <w:i/>
          <w:iCs/>
          <w:sz w:val="18"/>
          <w:szCs w:val="18"/>
        </w:rPr>
        <w:t>Current use</w:t>
      </w:r>
      <w:r w:rsidRPr="008F7F50">
        <w:rPr>
          <w:rFonts w:ascii="Times New Roman" w:hAnsi="Times New Roman" w:cs="Times New Roman"/>
          <w:sz w:val="18"/>
          <w:szCs w:val="18"/>
        </w:rPr>
        <w:t xml:space="preserve"> = use on ≥</w:t>
      </w:r>
      <w:r>
        <w:rPr>
          <w:rFonts w:ascii="Times New Roman" w:hAnsi="Times New Roman" w:cs="Times New Roman" w:hint="eastAsia"/>
          <w:sz w:val="18"/>
          <w:szCs w:val="18"/>
        </w:rPr>
        <w:t xml:space="preserve">1 </w:t>
      </w:r>
      <w:r w:rsidRPr="008F7F50">
        <w:rPr>
          <w:rFonts w:ascii="Times New Roman" w:hAnsi="Times New Roman" w:cs="Times New Roman"/>
          <w:sz w:val="18"/>
          <w:szCs w:val="18"/>
        </w:rPr>
        <w:t>of the past 30 days.</w:t>
      </w:r>
    </w:p>
    <w:p w14:paraId="2B19AE74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F7F50">
        <w:rPr>
          <w:rFonts w:ascii="Times New Roman" w:hAnsi="Times New Roman" w:cs="Times New Roman"/>
          <w:sz w:val="18"/>
          <w:szCs w:val="18"/>
        </w:rPr>
        <w:t xml:space="preserve">c. </w:t>
      </w:r>
      <w:r>
        <w:rPr>
          <w:rFonts w:ascii="Times New Roman" w:hAnsi="Times New Roman" w:cs="Times New Roman"/>
          <w:i/>
          <w:iCs/>
          <w:sz w:val="18"/>
          <w:szCs w:val="18"/>
        </w:rPr>
        <w:t>Current frequent</w:t>
      </w:r>
      <w:r w:rsidRPr="008F7F50">
        <w:rPr>
          <w:rFonts w:ascii="Times New Roman" w:hAnsi="Times New Roman" w:cs="Times New Roman"/>
          <w:i/>
          <w:iCs/>
          <w:sz w:val="18"/>
          <w:szCs w:val="18"/>
        </w:rPr>
        <w:t xml:space="preserve"> use</w:t>
      </w:r>
      <w:r w:rsidRPr="008F7F50">
        <w:rPr>
          <w:rFonts w:ascii="Times New Roman" w:hAnsi="Times New Roman" w:cs="Times New Roman"/>
          <w:sz w:val="18"/>
          <w:szCs w:val="18"/>
        </w:rPr>
        <w:t xml:space="preserve"> = use on ≥20 of the past 30 days.</w:t>
      </w:r>
    </w:p>
    <w:p w14:paraId="13466C4A" w14:textId="77777777" w:rsidR="00736579" w:rsidRDefault="00736579" w:rsidP="00736579">
      <w:pPr>
        <w:widowControl/>
        <w:spacing w:after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FB505B0" w14:textId="77777777" w:rsidR="00736579" w:rsidRPr="008A5774" w:rsidRDefault="00736579" w:rsidP="00736579">
      <w:pPr>
        <w:widowControl/>
        <w:rPr>
          <w:rFonts w:ascii="Times New Roman" w:hAnsi="Times New Roman" w:cs="Times New Roman"/>
          <w:sz w:val="18"/>
          <w:szCs w:val="18"/>
        </w:rPr>
      </w:pPr>
      <w:r w:rsidRPr="00D07695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D0769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D07695">
        <w:rPr>
          <w:rFonts w:ascii="Times New Roman" w:hAnsi="Times New Roman" w:cs="Times New Roman" w:hint="eastAsia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D07695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112B2E">
        <w:rPr>
          <w:rFonts w:ascii="Times New Roman" w:hAnsi="Times New Roman" w:cs="Times New Roman"/>
        </w:rPr>
        <w:t>Weighted prevalence of oral nicotine pouch (ONP) use among U.S. middle and high school students, National Youth Tobacco Survey 202</w:t>
      </w:r>
      <w:r>
        <w:rPr>
          <w:rFonts w:ascii="Times New Roman" w:hAnsi="Times New Roman" w:cs="Times New Roman" w:hint="eastAsia"/>
        </w:rPr>
        <w:t>2</w:t>
      </w:r>
      <w:r w:rsidRPr="00112B2E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137"/>
        <w:gridCol w:w="1658"/>
        <w:gridCol w:w="1701"/>
        <w:gridCol w:w="1988"/>
      </w:tblGrid>
      <w:tr w:rsidR="00736579" w:rsidRPr="00AC420C" w14:paraId="2685F190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EA42" w14:textId="77777777" w:rsidR="00736579" w:rsidRPr="00AC420C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BE17" w14:textId="77777777" w:rsidR="00736579" w:rsidRPr="00AC420C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36994" w14:textId="77777777" w:rsidR="00736579" w:rsidRPr="00AC420C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w % (95% CI)</w:t>
            </w:r>
          </w:p>
        </w:tc>
      </w:tr>
      <w:tr w:rsidR="00736579" w:rsidRPr="004B0FE4" w14:paraId="3E279840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0EDE3" w14:textId="77777777" w:rsidR="00736579" w:rsidRPr="004B0FE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0F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326BD" w14:textId="77777777" w:rsidR="00736579" w:rsidRPr="004B0FE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0F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weighted N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CB25" w14:textId="77777777" w:rsidR="00736579" w:rsidRPr="004B0FE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0F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ver ONP use 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B23E8" w14:textId="77777777" w:rsidR="00736579" w:rsidRPr="004B0FE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0F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</w:t>
            </w:r>
            <w:r w:rsidRPr="00664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P use 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D677A" w14:textId="77777777" w:rsidR="00736579" w:rsidRPr="004B0FE4" w:rsidRDefault="00736579" w:rsidP="00E4312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0F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 frequent</w:t>
            </w:r>
            <w:r w:rsidRPr="00664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P</w:t>
            </w:r>
            <w:r w:rsidRPr="004B0F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use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736579" w:rsidRPr="00152EE3" w14:paraId="3565DEE2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9C6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Demographic characteristics</w:t>
            </w:r>
          </w:p>
        </w:tc>
      </w:tr>
      <w:tr w:rsidR="00736579" w:rsidRPr="00152EE3" w14:paraId="03FAFD4B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4636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All student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68EC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7033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06E1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.6% (1.9-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D381D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1% (0.8-1.4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E6164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3% (0.2-0.4)</w:t>
            </w:r>
          </w:p>
        </w:tc>
      </w:tr>
      <w:tr w:rsidR="00736579" w:rsidRPr="00152EE3" w14:paraId="2EE19090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3D00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</w:tr>
      <w:tr w:rsidR="00736579" w:rsidRPr="00152EE3" w14:paraId="5C1AFD80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3B83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F9A0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1563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5F722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3% (0.9-1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6AA57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5% (0.2-0.7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1C764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1% (0.0-0.2)</w:t>
            </w:r>
          </w:p>
        </w:tc>
      </w:tr>
      <w:tr w:rsidR="00736579" w:rsidRPr="00152EE3" w14:paraId="4D103248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FDD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689AF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538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CD139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3.4% (2.5-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3389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5% (1.0-1.9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F049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3% (0.2-0.5)</w:t>
            </w:r>
          </w:p>
        </w:tc>
      </w:tr>
      <w:tr w:rsidR="00736579" w:rsidRPr="00152EE3" w14:paraId="37777A03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BFB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736579" w:rsidRPr="00152EE3" w14:paraId="3468D79E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8BF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6AE51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3185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A31C3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6% (1.3-2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40BF7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7% (0.5-1.0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BBB9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2% (0.1-0.3)</w:t>
            </w:r>
          </w:p>
        </w:tc>
      </w:tr>
      <w:tr w:rsidR="00736579" w:rsidRPr="00152EE3" w14:paraId="31491D38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4859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6C13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366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FF589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3.4% (2.3-4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B6156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4% (0.9-1.9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1EE8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4% (0.2-0.5)</w:t>
            </w:r>
          </w:p>
        </w:tc>
      </w:tr>
      <w:tr w:rsidR="00736579" w:rsidRPr="00152EE3" w14:paraId="661E46C8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B533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</w:tr>
      <w:tr w:rsidR="00736579" w:rsidRPr="00152EE3" w14:paraId="251FE7B8" w14:textId="77777777" w:rsidTr="00E43123">
        <w:trPr>
          <w:trHeight w:val="46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5E05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9A6DB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701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2EC82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.1% (1.4-2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825F9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1% (0.7-1.4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586C5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4% (0.2-0.6)</w:t>
            </w:r>
          </w:p>
        </w:tc>
      </w:tr>
      <w:tr w:rsidR="00736579" w:rsidRPr="00152EE3" w14:paraId="5B8D6625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94181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NH-Other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2CC8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3038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D28A5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0% (0.3-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CEE0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2% (0.0-0.3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35F5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1% (0.0-0.2)</w:t>
            </w:r>
          </w:p>
        </w:tc>
      </w:tr>
      <w:tr w:rsidR="00736579" w:rsidRPr="00152EE3" w14:paraId="24C5A8C3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4759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NH-Black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07ED3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316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E0B04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2% (0.6-1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9724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6% (0.3-1.0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278E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2% (0.0-0.3)</w:t>
            </w:r>
          </w:p>
        </w:tc>
      </w:tr>
      <w:tr w:rsidR="00736579" w:rsidRPr="00152EE3" w14:paraId="6B2DED97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80F11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NH-Whit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6CAED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315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3D87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3.4% (2.3-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32192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3% (0.8-1.8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BB29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3% (0.2-0.4)</w:t>
            </w:r>
          </w:p>
        </w:tc>
      </w:tr>
      <w:tr w:rsidR="00736579" w:rsidRPr="00152EE3" w14:paraId="20B85CC0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AB4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bacco or nicotine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</w:tr>
      <w:tr w:rsidR="00736579" w:rsidRPr="00152EE3" w14:paraId="14BCB1BB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F8E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E-cigarette</w:t>
            </w:r>
          </w:p>
        </w:tc>
      </w:tr>
      <w:tr w:rsidR="00736579" w:rsidRPr="00152EE3" w14:paraId="026C87F2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B22A9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D6B1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41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10B19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5.3% (10.9-19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3801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7.5% (4.9-10.2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5F38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7% (0.9-2.5)</w:t>
            </w:r>
          </w:p>
        </w:tc>
      </w:tr>
      <w:tr w:rsidR="00736579" w:rsidRPr="00152EE3" w14:paraId="5DF07425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7F2B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7C307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459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1E53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3% (1.0-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4658D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4% (0.3-0.6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8869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1% (0.1-0.2)</w:t>
            </w:r>
          </w:p>
        </w:tc>
      </w:tr>
      <w:tr w:rsidR="00736579" w:rsidRPr="00152EE3" w14:paraId="03387289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A41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Cigarette</w:t>
            </w:r>
          </w:p>
        </w:tc>
      </w:tr>
      <w:tr w:rsidR="00736579" w:rsidRPr="00152EE3" w14:paraId="223CA909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E9344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4529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19F95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4.8% (19.6-3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3F577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7.4% (12.3-22.5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CA403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8.3% (4.8-11.7)</w:t>
            </w:r>
          </w:p>
        </w:tc>
      </w:tr>
      <w:tr w:rsidR="00736579" w:rsidRPr="00152EE3" w14:paraId="53B477C3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7C9D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24B4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6450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FD8FD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.1% (1.5-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419B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8% (0.5-1.0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C0124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1% (0.1-0.2)</w:t>
            </w:r>
          </w:p>
        </w:tc>
      </w:tr>
      <w:tr w:rsidR="00736579" w:rsidRPr="00152EE3" w14:paraId="795DE31A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6671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bacco or nicotine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</w:tc>
      </w:tr>
      <w:tr w:rsidR="00736579" w:rsidRPr="00152EE3" w14:paraId="7DE454ED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456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A0624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A7EF9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8.4% (21.5-3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605E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1.1% (15.4-26.9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C401D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6.1% (4.1-8.1)</w:t>
            </w:r>
          </w:p>
        </w:tc>
      </w:tr>
      <w:tr w:rsidR="00736579" w:rsidRPr="00152EE3" w14:paraId="13B8EE29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AF15F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AAB4B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595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A37A8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6% (1.2-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618F4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3% (0.2-0.4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7F1E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1% (0.0-0.1)</w:t>
            </w:r>
          </w:p>
        </w:tc>
      </w:tr>
      <w:tr w:rsidR="00736579" w:rsidRPr="00152EE3" w14:paraId="565BFC9C" w14:textId="77777777" w:rsidTr="00E43123">
        <w:tc>
          <w:tcPr>
            <w:tcW w:w="7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5654D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bacco or nicotine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</w:tc>
      </w:tr>
      <w:tr w:rsidR="00736579" w:rsidRPr="00152EE3" w14:paraId="309B9EAB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6CB02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6D981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968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2F22C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5.8% (12.1-19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14053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8.6% (6.3-11.0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D8EC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.4% (1.6-3.1)</w:t>
            </w:r>
          </w:p>
        </w:tc>
      </w:tr>
      <w:tr w:rsidR="00736579" w:rsidRPr="00152EE3" w14:paraId="497D1C52" w14:textId="77777777" w:rsidTr="00E43123"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2E44E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Not curr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D6A8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403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D00AF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.0% (0.7-1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FF72A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2% (0.1-0.2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9EBF0" w14:textId="77777777" w:rsidR="00736579" w:rsidRPr="008A5774" w:rsidRDefault="00736579" w:rsidP="00E4312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0.0% (0.0-0.1)</w:t>
            </w:r>
          </w:p>
        </w:tc>
      </w:tr>
    </w:tbl>
    <w:p w14:paraId="5FB4503A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F4171">
        <w:rPr>
          <w:rFonts w:ascii="Times New Roman" w:hAnsi="Times New Roman" w:cs="Times New Roman"/>
          <w:sz w:val="18"/>
          <w:szCs w:val="18"/>
        </w:rPr>
        <w:t xml:space="preserve">CI=Confidence interval. ONP=Oral nicotine pouch  </w:t>
      </w:r>
    </w:p>
    <w:p w14:paraId="2376A421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8F7F50">
        <w:rPr>
          <w:rFonts w:ascii="Times New Roman" w:hAnsi="Times New Roman" w:cs="Times New Roman"/>
          <w:sz w:val="18"/>
          <w:szCs w:val="18"/>
        </w:rPr>
        <w:t xml:space="preserve">a.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Ever</w:t>
      </w:r>
      <w:proofErr w:type="gramEnd"/>
      <w:r w:rsidRPr="008F7F50">
        <w:rPr>
          <w:rFonts w:ascii="Times New Roman" w:hAnsi="Times New Roman" w:cs="Times New Roman"/>
          <w:i/>
          <w:iCs/>
          <w:sz w:val="18"/>
          <w:szCs w:val="18"/>
        </w:rPr>
        <w:t xml:space="preserve"> ONP use</w:t>
      </w:r>
      <w:r w:rsidRPr="008F7F50">
        <w:rPr>
          <w:rFonts w:ascii="Times New Roman" w:hAnsi="Times New Roman" w:cs="Times New Roman"/>
          <w:sz w:val="18"/>
          <w:szCs w:val="18"/>
        </w:rPr>
        <w:t xml:space="preserve"> combines </w:t>
      </w:r>
      <w:r>
        <w:rPr>
          <w:rFonts w:ascii="Times New Roman" w:hAnsi="Times New Roman" w:cs="Times New Roman"/>
          <w:sz w:val="18"/>
          <w:szCs w:val="18"/>
        </w:rPr>
        <w:t>current frequent</w:t>
      </w:r>
      <w:r w:rsidRPr="008F7F50">
        <w:rPr>
          <w:rFonts w:ascii="Times New Roman" w:hAnsi="Times New Roman" w:cs="Times New Roman"/>
          <w:sz w:val="18"/>
          <w:szCs w:val="18"/>
        </w:rPr>
        <w:t>, current, and former users.</w:t>
      </w:r>
    </w:p>
    <w:p w14:paraId="19833E69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F7F50">
        <w:rPr>
          <w:rFonts w:ascii="Times New Roman" w:hAnsi="Times New Roman" w:cs="Times New Roman"/>
          <w:sz w:val="18"/>
          <w:szCs w:val="18"/>
        </w:rPr>
        <w:t xml:space="preserve">b. </w:t>
      </w:r>
      <w:r w:rsidRPr="008F7F50">
        <w:rPr>
          <w:rFonts w:ascii="Times New Roman" w:hAnsi="Times New Roman" w:cs="Times New Roman"/>
          <w:i/>
          <w:iCs/>
          <w:sz w:val="18"/>
          <w:szCs w:val="18"/>
        </w:rPr>
        <w:t>Current use</w:t>
      </w:r>
      <w:r w:rsidRPr="008F7F50">
        <w:rPr>
          <w:rFonts w:ascii="Times New Roman" w:hAnsi="Times New Roman" w:cs="Times New Roman"/>
          <w:sz w:val="18"/>
          <w:szCs w:val="18"/>
        </w:rPr>
        <w:t xml:space="preserve"> = use on ≥</w:t>
      </w:r>
      <w:r>
        <w:rPr>
          <w:rFonts w:ascii="Times New Roman" w:hAnsi="Times New Roman" w:cs="Times New Roman" w:hint="eastAsia"/>
          <w:sz w:val="18"/>
          <w:szCs w:val="18"/>
        </w:rPr>
        <w:t xml:space="preserve">1 </w:t>
      </w:r>
      <w:r w:rsidRPr="008F7F50">
        <w:rPr>
          <w:rFonts w:ascii="Times New Roman" w:hAnsi="Times New Roman" w:cs="Times New Roman"/>
          <w:sz w:val="18"/>
          <w:szCs w:val="18"/>
        </w:rPr>
        <w:t>of the past 30 days.</w:t>
      </w:r>
    </w:p>
    <w:p w14:paraId="5AFE135E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F7F50">
        <w:rPr>
          <w:rFonts w:ascii="Times New Roman" w:hAnsi="Times New Roman" w:cs="Times New Roman"/>
          <w:sz w:val="18"/>
          <w:szCs w:val="18"/>
        </w:rPr>
        <w:t xml:space="preserve">c. </w:t>
      </w:r>
      <w:r>
        <w:rPr>
          <w:rFonts w:ascii="Times New Roman" w:hAnsi="Times New Roman" w:cs="Times New Roman"/>
          <w:i/>
          <w:iCs/>
          <w:sz w:val="18"/>
          <w:szCs w:val="18"/>
        </w:rPr>
        <w:t>Current frequent</w:t>
      </w:r>
      <w:r w:rsidRPr="008F7F50">
        <w:rPr>
          <w:rFonts w:ascii="Times New Roman" w:hAnsi="Times New Roman" w:cs="Times New Roman"/>
          <w:i/>
          <w:iCs/>
          <w:sz w:val="18"/>
          <w:szCs w:val="18"/>
        </w:rPr>
        <w:t xml:space="preserve"> use</w:t>
      </w:r>
      <w:r w:rsidRPr="008F7F50">
        <w:rPr>
          <w:rFonts w:ascii="Times New Roman" w:hAnsi="Times New Roman" w:cs="Times New Roman"/>
          <w:sz w:val="18"/>
          <w:szCs w:val="18"/>
        </w:rPr>
        <w:t xml:space="preserve"> = use on ≥20 of the past 30 days.</w:t>
      </w:r>
    </w:p>
    <w:p w14:paraId="6039D317" w14:textId="77777777" w:rsidR="00736579" w:rsidRDefault="00736579" w:rsidP="00736579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564004F" w14:textId="77777777" w:rsidR="00736579" w:rsidRPr="008A5774" w:rsidRDefault="00736579" w:rsidP="00736579">
      <w:pPr>
        <w:widowControl/>
        <w:rPr>
          <w:rFonts w:ascii="Times New Roman" w:hAnsi="Times New Roman" w:cs="Times New Roman"/>
        </w:rPr>
      </w:pPr>
      <w:r w:rsidRPr="008A577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8A5774">
        <w:rPr>
          <w:rFonts w:ascii="Times New Roman" w:hAnsi="Times New Roman" w:cs="Times New Roman" w:hint="eastAsia"/>
          <w:b/>
          <w:bCs/>
        </w:rPr>
        <w:t>3</w:t>
      </w:r>
      <w:r w:rsidRPr="008A5774">
        <w:rPr>
          <w:rFonts w:ascii="Times New Roman" w:hAnsi="Times New Roman" w:cs="Times New Roman"/>
          <w:b/>
          <w:bCs/>
        </w:rPr>
        <w:t>.</w:t>
      </w:r>
      <w:r w:rsidRPr="008A5774">
        <w:rPr>
          <w:rFonts w:ascii="Times New Roman" w:hAnsi="Times New Roman" w:cs="Times New Roman"/>
        </w:rPr>
        <w:t xml:space="preserve"> </w:t>
      </w:r>
      <w:r w:rsidRPr="008A5774">
        <w:rPr>
          <w:rFonts w:ascii="Times New Roman" w:hAnsi="Times New Roman" w:cs="Times New Roman" w:hint="eastAsia"/>
        </w:rPr>
        <w:t xml:space="preserve">Sensitivity analysis for sn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835"/>
        <w:gridCol w:w="3339"/>
      </w:tblGrid>
      <w:tr w:rsidR="00736579" w:rsidRPr="00152EE3" w14:paraId="14FA3218" w14:textId="77777777" w:rsidTr="00E4312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CA035" w14:textId="77777777" w:rsidR="00736579" w:rsidRPr="008A577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tobacco/nicoti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ACBFF" w14:textId="77777777" w:rsidR="00736579" w:rsidRPr="008A577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ude PR (95% </w:t>
            </w:r>
            <w:proofErr w:type="gramStart"/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)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0DF10" w14:textId="77777777" w:rsidR="00736579" w:rsidRPr="008A577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y-adjusted</w:t>
            </w:r>
            <w:proofErr w:type="gramEnd"/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 (95% </w:t>
            </w:r>
            <w:proofErr w:type="gramStart"/>
            <w:r w:rsidRPr="008A5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)</w:t>
            </w:r>
            <w:r w:rsidRPr="00A81D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736579" w:rsidRPr="00152EE3" w14:paraId="08FBFD7E" w14:textId="77777777" w:rsidTr="00E4312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08EEB" w14:textId="77777777" w:rsidR="00736579" w:rsidRPr="008A577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ith s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7C328" w14:textId="77777777" w:rsidR="00736579" w:rsidRPr="00152EE3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42.38 (24.64–72.91)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6C40D" w14:textId="77777777" w:rsidR="00736579" w:rsidRPr="00152EE3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21.05 (13.03–33.99)</w:t>
            </w:r>
          </w:p>
        </w:tc>
      </w:tr>
      <w:tr w:rsidR="00736579" w:rsidRPr="00152EE3" w14:paraId="24883623" w14:textId="77777777" w:rsidTr="00E4312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88B49" w14:textId="77777777" w:rsidR="00736579" w:rsidRPr="008A5774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ithout s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4586C" w14:textId="77777777" w:rsidR="00736579" w:rsidRPr="00491C02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34.29 (17.54–67.04)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0E61A" w14:textId="77777777" w:rsidR="00736579" w:rsidRPr="00491C02" w:rsidRDefault="00736579" w:rsidP="00E43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774">
              <w:rPr>
                <w:rFonts w:ascii="Times New Roman" w:hAnsi="Times New Roman" w:cs="Times New Roman"/>
                <w:sz w:val="18"/>
                <w:szCs w:val="18"/>
              </w:rPr>
              <w:t>11.96 (4.94–28.99)</w:t>
            </w:r>
          </w:p>
        </w:tc>
      </w:tr>
    </w:tbl>
    <w:p w14:paraId="18919A29" w14:textId="77777777" w:rsidR="00736579" w:rsidRPr="00BF4171" w:rsidRDefault="00736579" w:rsidP="0073657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F4171">
        <w:rPr>
          <w:rFonts w:ascii="Times New Roman" w:hAnsi="Times New Roman" w:cs="Times New Roman"/>
          <w:sz w:val="18"/>
          <w:szCs w:val="18"/>
        </w:rPr>
        <w:t>PR=Prevalence ratio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F4171">
        <w:rPr>
          <w:rFonts w:ascii="Times New Roman" w:hAnsi="Times New Roman" w:cs="Times New Roman"/>
          <w:sz w:val="18"/>
          <w:szCs w:val="18"/>
        </w:rPr>
        <w:t xml:space="preserve"> derived from Poisson regression accounting for </w:t>
      </w:r>
      <w:r>
        <w:rPr>
          <w:rFonts w:ascii="Times New Roman" w:hAnsi="Times New Roman" w:cs="Times New Roman"/>
          <w:sz w:val="18"/>
          <w:szCs w:val="18"/>
        </w:rPr>
        <w:t xml:space="preserve">complex </w:t>
      </w:r>
      <w:r w:rsidRPr="00BF4171">
        <w:rPr>
          <w:rFonts w:ascii="Times New Roman" w:hAnsi="Times New Roman" w:cs="Times New Roman"/>
          <w:sz w:val="18"/>
          <w:szCs w:val="18"/>
        </w:rPr>
        <w:t>survey design</w:t>
      </w:r>
      <w:r>
        <w:rPr>
          <w:rFonts w:ascii="Times New Roman" w:hAnsi="Times New Roman" w:cs="Times New Roman"/>
          <w:sz w:val="18"/>
          <w:szCs w:val="18"/>
        </w:rPr>
        <w:t xml:space="preserve"> and weighting</w:t>
      </w:r>
      <w:r w:rsidRPr="00BF4171">
        <w:rPr>
          <w:rFonts w:ascii="Times New Roman" w:hAnsi="Times New Roman" w:cs="Times New Roman"/>
          <w:sz w:val="18"/>
          <w:szCs w:val="18"/>
        </w:rPr>
        <w:t xml:space="preserve">. CI=Confidence interval. ONP=Oral nicotine pouch  </w:t>
      </w:r>
    </w:p>
    <w:p w14:paraId="24D3C846" w14:textId="77777777" w:rsidR="00736579" w:rsidRPr="002809A8" w:rsidRDefault="00736579" w:rsidP="0073657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2809A8">
        <w:rPr>
          <w:rFonts w:ascii="Times New Roman" w:hAnsi="Times New Roman" w:cs="Times New Roman"/>
          <w:i/>
          <w:iCs/>
          <w:sz w:val="18"/>
          <w:szCs w:val="18"/>
        </w:rPr>
        <w:t>a.</w:t>
      </w:r>
      <w:r w:rsidRPr="002809A8">
        <w:rPr>
          <w:rFonts w:ascii="Times New Roman" w:hAnsi="Times New Roman" w:cs="Times New Roman"/>
          <w:sz w:val="18"/>
          <w:szCs w:val="18"/>
        </w:rPr>
        <w:t>Crude</w:t>
      </w:r>
      <w:proofErr w:type="spellEnd"/>
      <w:proofErr w:type="gramEnd"/>
      <w:r w:rsidRPr="002809A8">
        <w:rPr>
          <w:rFonts w:ascii="Times New Roman" w:hAnsi="Times New Roman" w:cs="Times New Roman"/>
          <w:sz w:val="18"/>
          <w:szCs w:val="18"/>
        </w:rPr>
        <w:t xml:space="preserve"> models were </w:t>
      </w:r>
      <w:proofErr w:type="gramStart"/>
      <w:r w:rsidRPr="002809A8">
        <w:rPr>
          <w:rFonts w:ascii="Times New Roman" w:hAnsi="Times New Roman" w:cs="Times New Roman"/>
          <w:sz w:val="18"/>
          <w:szCs w:val="18"/>
        </w:rPr>
        <w:t>unadjusted;</w:t>
      </w:r>
      <w:proofErr w:type="gramEnd"/>
      <w:r w:rsidRPr="002809A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BB6F3CD" w14:textId="77777777" w:rsidR="00736579" w:rsidRDefault="00736579" w:rsidP="0073657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 w:hint="eastAsia"/>
          <w:i/>
          <w:iCs/>
          <w:sz w:val="18"/>
          <w:szCs w:val="18"/>
        </w:rPr>
        <w:t>b</w:t>
      </w:r>
      <w:r w:rsidRPr="002809A8">
        <w:rPr>
          <w:rFonts w:ascii="Times New Roman" w:hAnsi="Times New Roman" w:cs="Times New Roman"/>
          <w:i/>
          <w:iCs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Fully</w:t>
      </w:r>
      <w:proofErr w:type="spellEnd"/>
      <w:proofErr w:type="gramEnd"/>
      <w:r>
        <w:rPr>
          <w:rFonts w:ascii="Times New Roman" w:hAnsi="Times New Roman" w:cs="Times New Roman" w:hint="eastAsia"/>
          <w:sz w:val="18"/>
          <w:szCs w:val="18"/>
        </w:rPr>
        <w:t>-adjusted model</w:t>
      </w:r>
      <w:r w:rsidRPr="002809A8">
        <w:rPr>
          <w:rFonts w:ascii="Times New Roman" w:hAnsi="Times New Roman" w:cs="Times New Roman"/>
          <w:sz w:val="18"/>
          <w:szCs w:val="18"/>
        </w:rPr>
        <w:t xml:space="preserve"> adjusted for current cigarett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2809A8">
        <w:rPr>
          <w:rFonts w:ascii="Times New Roman" w:hAnsi="Times New Roman" w:cs="Times New Roman"/>
          <w:sz w:val="18"/>
          <w:szCs w:val="18"/>
        </w:rPr>
        <w:t>e-cigarette</w:t>
      </w:r>
      <w:r>
        <w:rPr>
          <w:rFonts w:ascii="Times New Roman" w:hAnsi="Times New Roman" w:cs="Times New Roman"/>
          <w:sz w:val="18"/>
          <w:szCs w:val="18"/>
        </w:rPr>
        <w:t>, and other nicotine/tobacco</w:t>
      </w:r>
      <w:r w:rsidRPr="002809A8">
        <w:rPr>
          <w:rFonts w:ascii="Times New Roman" w:hAnsi="Times New Roman" w:cs="Times New Roman"/>
          <w:sz w:val="18"/>
          <w:szCs w:val="18"/>
        </w:rPr>
        <w:t xml:space="preserve"> use.</w:t>
      </w:r>
    </w:p>
    <w:p w14:paraId="64B3FF86" w14:textId="77777777" w:rsidR="00736579" w:rsidRDefault="00736579" w:rsidP="00736579">
      <w:pPr>
        <w:widowControl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85EA1DA" w14:textId="77777777" w:rsidR="00736579" w:rsidRDefault="00736579" w:rsidP="00736579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117410CC" w14:textId="77777777" w:rsidR="00736579" w:rsidRPr="002F04F1" w:rsidRDefault="00736579" w:rsidP="00736579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5BE81B80" w14:textId="77777777" w:rsidR="001C2EE9" w:rsidRDefault="001C2EE9"/>
    <w:sectPr w:rsidR="001C2EE9" w:rsidSect="00736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4AC95" w14:textId="77777777" w:rsidR="00A45554" w:rsidRDefault="00A45554" w:rsidP="00736579">
      <w:pPr>
        <w:spacing w:after="0" w:line="240" w:lineRule="auto"/>
      </w:pPr>
      <w:r>
        <w:separator/>
      </w:r>
    </w:p>
  </w:endnote>
  <w:endnote w:type="continuationSeparator" w:id="0">
    <w:p w14:paraId="30D09D13" w14:textId="77777777" w:rsidR="00A45554" w:rsidRDefault="00A45554" w:rsidP="00736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004BA" w14:textId="77777777" w:rsidR="00A45554" w:rsidRDefault="00A45554" w:rsidP="00736579">
      <w:pPr>
        <w:spacing w:after="0" w:line="240" w:lineRule="auto"/>
      </w:pPr>
      <w:r>
        <w:separator/>
      </w:r>
    </w:p>
  </w:footnote>
  <w:footnote w:type="continuationSeparator" w:id="0">
    <w:p w14:paraId="58080D27" w14:textId="77777777" w:rsidR="00A45554" w:rsidRDefault="00A45554" w:rsidP="007365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E9"/>
    <w:rsid w:val="001C2EE9"/>
    <w:rsid w:val="00736579"/>
    <w:rsid w:val="00A45554"/>
    <w:rsid w:val="00DD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2CB262-6A57-45F4-BC1F-D177F014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579"/>
    <w:pPr>
      <w:widowControl w:val="0"/>
    </w:pPr>
    <w:rPr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EE9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EE9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EE9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EE9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EE9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EE9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EE9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EE9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EE9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E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E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E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EE9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C2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EE9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C2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EE9"/>
    <w:pPr>
      <w:widowControl/>
      <w:spacing w:before="160"/>
      <w:jc w:val="center"/>
    </w:pPr>
    <w:rPr>
      <w:i/>
      <w:iCs/>
      <w:color w:val="404040" w:themeColor="text1" w:themeTint="BF"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C2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EE9"/>
    <w:pPr>
      <w:widowControl/>
      <w:ind w:left="720"/>
      <w:contextualSpacing/>
    </w:pPr>
    <w:rPr>
      <w:sz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1C2E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E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E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E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6579"/>
    <w:pPr>
      <w:widowControl/>
      <w:tabs>
        <w:tab w:val="center" w:pos="4153"/>
        <w:tab w:val="right" w:pos="8306"/>
      </w:tabs>
      <w:spacing w:after="0" w:line="240" w:lineRule="auto"/>
    </w:pPr>
    <w:rPr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36579"/>
  </w:style>
  <w:style w:type="paragraph" w:styleId="Footer">
    <w:name w:val="footer"/>
    <w:basedOn w:val="Normal"/>
    <w:link w:val="FooterChar"/>
    <w:uiPriority w:val="99"/>
    <w:unhideWhenUsed/>
    <w:rsid w:val="00736579"/>
    <w:pPr>
      <w:widowControl/>
      <w:tabs>
        <w:tab w:val="center" w:pos="4153"/>
        <w:tab w:val="right" w:pos="8306"/>
      </w:tabs>
      <w:spacing w:after="0" w:line="240" w:lineRule="auto"/>
    </w:pPr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36579"/>
  </w:style>
  <w:style w:type="table" w:styleId="TableGrid">
    <w:name w:val="Table Grid"/>
    <w:basedOn w:val="TableNormal"/>
    <w:uiPriority w:val="39"/>
    <w:rsid w:val="00736579"/>
    <w:pPr>
      <w:spacing w:after="0" w:line="240" w:lineRule="auto"/>
    </w:pPr>
    <w:rPr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431</Characters>
  <Application>Microsoft Office Word</Application>
  <DocSecurity>0</DocSecurity>
  <Lines>98</Lines>
  <Paragraphs>55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Kenneth</dc:creator>
  <cp:keywords/>
  <dc:description/>
  <cp:lastModifiedBy>Sun, Kenneth</cp:lastModifiedBy>
  <cp:revision>2</cp:revision>
  <dcterms:created xsi:type="dcterms:W3CDTF">2026-01-28T16:28:00Z</dcterms:created>
  <dcterms:modified xsi:type="dcterms:W3CDTF">2026-01-28T16:29:00Z</dcterms:modified>
</cp:coreProperties>
</file>